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3AD" w:rsidRPr="004463AD" w:rsidRDefault="004463AD" w:rsidP="004463AD">
      <w:pPr>
        <w:rPr>
          <w:lang w:val="en-US"/>
        </w:rPr>
      </w:pPr>
      <w:bookmarkStart w:id="0" w:name="OLE_LINK187"/>
      <w:bookmarkStart w:id="1" w:name="_GoBack"/>
      <w:r w:rsidRPr="004463AD">
        <w:rPr>
          <w:b/>
          <w:bCs/>
          <w:lang w:val="en-US"/>
        </w:rPr>
        <w:t xml:space="preserve">Supplementary Table </w:t>
      </w:r>
      <w:r w:rsidRPr="004463AD">
        <w:rPr>
          <w:rFonts w:hint="eastAsia"/>
          <w:b/>
          <w:bCs/>
          <w:lang w:val="en-US"/>
        </w:rPr>
        <w:t>3</w:t>
      </w:r>
      <w:r w:rsidRPr="004463AD">
        <w:rPr>
          <w:b/>
          <w:bCs/>
          <w:lang w:val="en-US"/>
        </w:rPr>
        <w:t xml:space="preserve">. </w:t>
      </w:r>
      <w:r w:rsidRPr="004463AD">
        <w:rPr>
          <w:rFonts w:hint="eastAsia"/>
          <w:lang w:val="en-US"/>
        </w:rPr>
        <w:t>M</w:t>
      </w:r>
      <w:r w:rsidRPr="004463AD">
        <w:rPr>
          <w:lang w:val="en-US"/>
        </w:rPr>
        <w:t xml:space="preserve">eta-regression results for heterogeneity </w:t>
      </w:r>
      <w:bookmarkStart w:id="2" w:name="OLE_LINK224"/>
      <w:r w:rsidRPr="004463AD">
        <w:rPr>
          <w:lang w:val="en-US"/>
        </w:rPr>
        <w:t>moderators</w:t>
      </w:r>
      <w:bookmarkEnd w:id="2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7"/>
        <w:gridCol w:w="1468"/>
        <w:gridCol w:w="1999"/>
        <w:gridCol w:w="2329"/>
        <w:gridCol w:w="635"/>
        <w:gridCol w:w="648"/>
      </w:tblGrid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bookmarkEnd w:id="0"/>
          <w:bookmarkEnd w:id="1"/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tem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Moderator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Subgroup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Meta-regression coefficient (95% CI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p</w:t>
            </w:r>
            <w:r w:rsidRPr="004463AD">
              <w:rPr>
                <w:lang w:val="en-US"/>
              </w:rPr>
              <w:t xml:space="preserve"> valu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</w:t>
            </w:r>
            <w:r w:rsidRPr="004463AD">
              <w:rPr>
                <w:vertAlign w:val="superscript"/>
                <w:lang w:val="en-US"/>
              </w:rPr>
              <w:t>2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Theoretical knowledge score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Departmen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Anesthesiolog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51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Diagnostic imaging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-0.19 (-1.46 to 1.08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77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nal Medici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02 (-1.13 to 1.18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96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Not specifi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-0.05 (-1.73 to 1.6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95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Surger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-0.89 (-2.21 to 0.42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18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vention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Mind map with other method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92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Only mind map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-0.37 (-0.98 to 0.23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22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Mind map method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Co-genera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Faculty-genera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45 (-0.83 to 1.72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49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Student-genera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13 (-0.57 to 0.82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72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vention duratio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Equal or over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1.51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Less than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-0.16 (-1.28 to 0.97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78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Not repor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41 (-0.6</w:t>
            </w:r>
            <w:r w:rsidRPr="004463AD">
              <w:rPr>
                <w:rFonts w:hint="eastAsia"/>
                <w:lang w:val="en-US"/>
              </w:rPr>
              <w:t>0</w:t>
            </w:r>
            <w:r w:rsidRPr="004463AD">
              <w:rPr>
                <w:lang w:val="en-US"/>
              </w:rPr>
              <w:t xml:space="preserve"> to 1.41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42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Case analysis score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Departmen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Diagnostic imaging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nal Medici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51 (-0.79 to 1.82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4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Surger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1.1</w:t>
            </w:r>
            <w:r w:rsidRPr="004463AD">
              <w:rPr>
                <w:rFonts w:hint="eastAsia"/>
                <w:lang w:val="en-US"/>
              </w:rPr>
              <w:t>0</w:t>
            </w:r>
            <w:r w:rsidRPr="004463AD">
              <w:rPr>
                <w:lang w:val="en-US"/>
              </w:rPr>
              <w:t xml:space="preserve"> (-0.37 to 2.57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14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vention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Mind map with other method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lastRenderedPageBreak/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Only mind map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36 (-0.51 to 1.2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41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Mind map method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Co-genera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5.29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Student-genera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56 (-0.31 to 1.43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20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vention duratio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Equal or over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1.15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Less than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-0.95 (-2.5 to 0.6</w:t>
            </w:r>
            <w:r w:rsidRPr="004463AD">
              <w:rPr>
                <w:rFonts w:hint="eastAsia"/>
                <w:lang w:val="en-US"/>
              </w:rPr>
              <w:t>0</w:t>
            </w:r>
            <w:r w:rsidRPr="004463AD">
              <w:rPr>
                <w:lang w:val="en-US"/>
              </w:rPr>
              <w:t>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22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Not repor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-0.92 (-2.05 to 0.22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11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Procedural skill score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Departmen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Anesthesiolog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0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Diagnostic imaging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0 (-1.59 to 1.59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0.99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nal Medici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0.19 (-1.24 to 1.62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0.79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Not specifi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-0.4 (-3.21 to 2.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0.77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Surger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-0.92 (-3.08 to 1.25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0.40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vention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Mind map with other method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0.29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Only mind map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-0.56 (-1.52 to 0.41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0.25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Mind map method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Co-genera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4.34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Faculty-genera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1.78 (-0.07 to 3.63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0.05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Student-genera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0.37 (-0.58 to 1.31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0.44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vention duratio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Equal or over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0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Less than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-0.32 (-3.02 to 2.38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0.81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lastRenderedPageBreak/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Not repor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0.21 (-2.31 to 2.7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hint="eastAsia"/>
                <w:lang w:val="en-US"/>
              </w:rPr>
              <w:t>0.86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Clinical reasoning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Departmen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bookmarkStart w:id="3" w:name="OLE_LINK142"/>
            <w:r w:rsidRPr="004463AD">
              <w:rPr>
                <w:lang w:val="en-US"/>
              </w:rPr>
              <w:t>Anesthesiology</w:t>
            </w:r>
            <w:bookmarkEnd w:id="3"/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b/>
                <w:bCs/>
                <w:lang w:val="en-US"/>
              </w:rPr>
            </w:pPr>
            <w:r w:rsidRPr="004463AD">
              <w:rPr>
                <w:b/>
                <w:bCs/>
                <w:lang w:val="en-US"/>
              </w:rPr>
              <w:t>83.95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Diagnostic imaging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-0.79 (-2.85 to 1.27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45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nal Medici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-1.05 (-2.83 to 0.7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25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Surger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b/>
                <w:bCs/>
                <w:lang w:val="en-US"/>
              </w:rPr>
            </w:pPr>
            <w:r w:rsidRPr="004463AD">
              <w:rPr>
                <w:b/>
                <w:bCs/>
                <w:lang w:val="en-US"/>
              </w:rPr>
              <w:t>6.23 (3.27 to 9.19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b/>
                <w:bCs/>
                <w:lang w:val="en-US"/>
              </w:rPr>
            </w:pPr>
            <w:r w:rsidRPr="004463AD">
              <w:rPr>
                <w:rFonts w:hint="eastAsia"/>
                <w:b/>
                <w:bCs/>
                <w:lang w:val="en-US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vention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Mind map with other method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Only mind map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58 (-2.68 to 3.85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72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Mind map method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Co-genera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Student-genera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1.43 (-2.82 to 5.67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5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vention duratio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Less than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Not repor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1.25 (-1.09 to 3.59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29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Problem solving abilit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Departmen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Diagnostic imaging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nal Medici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2</w:t>
            </w:r>
            <w:r w:rsidRPr="004463AD">
              <w:rPr>
                <w:rFonts w:hint="eastAsia"/>
                <w:lang w:val="en-US"/>
              </w:rPr>
              <w:t>0</w:t>
            </w:r>
            <w:r w:rsidRPr="004463AD">
              <w:rPr>
                <w:lang w:val="en-US"/>
              </w:rPr>
              <w:t xml:space="preserve"> (-2.93 to 3.3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89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Surger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2.07 (-1.32 to 5.46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23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vention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Mind map with other method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Only mind map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-1.37 (-3.94 to 1.19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29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Mind map method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Co-genera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Student-genera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1.49 (-2.82 to 5.8</w:t>
            </w:r>
            <w:r w:rsidRPr="004463AD">
              <w:rPr>
                <w:rFonts w:hint="eastAsia"/>
                <w:lang w:val="en-US"/>
              </w:rPr>
              <w:t>0</w:t>
            </w:r>
            <w:r w:rsidRPr="004463AD">
              <w:rPr>
                <w:lang w:val="en-US"/>
              </w:rPr>
              <w:t>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49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lastRenderedPageBreak/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vention duratio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Less than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Not repor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1.04 (-2.23 to 4.31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53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Learning motivatio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Departmen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Diagnostic imaging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b/>
                <w:bCs/>
                <w:lang w:val="en-US"/>
              </w:rPr>
            </w:pPr>
            <w:r w:rsidRPr="004463AD">
              <w:rPr>
                <w:b/>
                <w:bCs/>
                <w:lang w:val="en-US"/>
              </w:rPr>
              <w:t>16.67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nal Medici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-0.35 (-2.43 to 1.72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7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Not specifi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-0.02 (-3.49 to 3.45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9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Surger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b/>
                <w:bCs/>
                <w:lang w:val="en-US"/>
              </w:rPr>
            </w:pPr>
            <w:r w:rsidRPr="004463AD">
              <w:rPr>
                <w:b/>
                <w:bCs/>
                <w:lang w:val="en-US"/>
              </w:rPr>
              <w:t>2.95 (0.08 to 5.82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b/>
                <w:bCs/>
                <w:lang w:val="en-US"/>
              </w:rPr>
            </w:pPr>
            <w:r w:rsidRPr="004463AD">
              <w:rPr>
                <w:b/>
                <w:bCs/>
                <w:lang w:val="en-US"/>
              </w:rPr>
              <w:t>0.04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vention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Mind map with other method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Only mind map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-0.11 (-2.81 to 2.59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93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Mind map method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Co-genera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Faculty-genera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84 (-4.33 to 6.02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7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Student-genera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1.23 (-2.59 to 5.06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52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vention duratio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Less than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4.97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Not repor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1.26 (-0.58 to 3.09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1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Course satisfactio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Departmen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Anesthesiolog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b/>
                <w:bCs/>
                <w:lang w:val="en-US"/>
              </w:rPr>
            </w:pPr>
            <w:r w:rsidRPr="004463AD">
              <w:rPr>
                <w:b/>
                <w:bCs/>
                <w:lang w:val="en-US"/>
              </w:rPr>
              <w:t>78.03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nal Medicin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55 (-1.39 to 2.49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57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Surger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b/>
                <w:bCs/>
                <w:lang w:val="en-US"/>
              </w:rPr>
            </w:pPr>
            <w:r w:rsidRPr="004463AD">
              <w:rPr>
                <w:b/>
                <w:bCs/>
                <w:lang w:val="en-US"/>
              </w:rPr>
              <w:t>7.08 (3.98 to 10.17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b/>
                <w:bCs/>
                <w:lang w:val="en-US"/>
              </w:rPr>
            </w:pPr>
            <w:r w:rsidRPr="004463AD">
              <w:rPr>
                <w:rFonts w:hint="eastAsia"/>
                <w:b/>
                <w:bCs/>
                <w:lang w:val="en-US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vention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Mind map with other method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Only mind map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-0.01 (-2.78 to 2.76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99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Mind map method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Co-genera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Student-genera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1.1</w:t>
            </w:r>
            <w:r w:rsidRPr="004463AD">
              <w:rPr>
                <w:rFonts w:hint="eastAsia"/>
                <w:lang w:val="en-US"/>
              </w:rPr>
              <w:t>0</w:t>
            </w:r>
            <w:r w:rsidRPr="004463AD">
              <w:rPr>
                <w:lang w:val="en-US"/>
              </w:rPr>
              <w:t xml:space="preserve"> (-1.55 to 3.76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41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lastRenderedPageBreak/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Intervention duratio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Less than 3 month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ref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%</w:t>
            </w:r>
          </w:p>
        </w:tc>
      </w:tr>
      <w:tr w:rsidR="004463AD" w:rsidRPr="004463AD" w:rsidTr="004463AD">
        <w:trPr>
          <w:trHeight w:val="276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Not repor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68 (-1.85 to 3.2</w:t>
            </w:r>
            <w:r w:rsidRPr="004463AD">
              <w:rPr>
                <w:rFonts w:hint="eastAsia"/>
                <w:lang w:val="en-US"/>
              </w:rPr>
              <w:t>0</w:t>
            </w:r>
            <w:r w:rsidRPr="004463AD">
              <w:rPr>
                <w:lang w:val="en-US"/>
              </w:rPr>
              <w:t>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lang w:val="en-US"/>
              </w:rPr>
              <w:t>0.59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4463AD" w:rsidRPr="004463AD" w:rsidRDefault="004463AD" w:rsidP="004463AD">
            <w:pPr>
              <w:rPr>
                <w:lang w:val="en-US"/>
              </w:rPr>
            </w:pPr>
            <w:r w:rsidRPr="004463AD">
              <w:rPr>
                <w:rFonts w:ascii="MS Gothic" w:eastAsia="MS Gothic" w:hAnsi="MS Gothic" w:cs="MS Gothic" w:hint="eastAsia"/>
                <w:lang w:val="en-US"/>
              </w:rPr>
              <w:t xml:space="preserve">　</w:t>
            </w:r>
          </w:p>
        </w:tc>
      </w:tr>
    </w:tbl>
    <w:p w:rsidR="00DD0FDC" w:rsidRDefault="00DD0FDC"/>
    <w:sectPr w:rsidR="00DD0F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3AD"/>
    <w:rsid w:val="004463AD"/>
    <w:rsid w:val="00D0692E"/>
    <w:rsid w:val="00DD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83BA83-D265-4FE9-AAEF-8D732F64C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0</Words>
  <Characters>3421</Characters>
  <Application>Microsoft Office Word</Application>
  <DocSecurity>0</DocSecurity>
  <Lines>28</Lines>
  <Paragraphs>8</Paragraphs>
  <ScaleCrop>false</ScaleCrop>
  <Company>HP Inc.</Company>
  <LinksUpToDate>false</LinksUpToDate>
  <CharactersWithSpaces>4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Purushothaman</dc:creator>
  <cp:keywords/>
  <dc:description/>
  <cp:lastModifiedBy>Vivek Purushothaman</cp:lastModifiedBy>
  <cp:revision>1</cp:revision>
  <dcterms:created xsi:type="dcterms:W3CDTF">2026-04-29T13:30:00Z</dcterms:created>
  <dcterms:modified xsi:type="dcterms:W3CDTF">2026-04-29T13:31:00Z</dcterms:modified>
</cp:coreProperties>
</file>